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CC8" w:rsidRDefault="00447CC8" w:rsidP="00447CC8">
      <w:pPr>
        <w:pStyle w:val="Overskrift1"/>
      </w:pPr>
      <w:r>
        <w:t>Supplementary material: Model design</w:t>
      </w:r>
    </w:p>
    <w:p w:rsidR="00447CC8" w:rsidRDefault="00447CC8" w:rsidP="00447CC8">
      <w:pPr>
        <w:pStyle w:val="Overskrift2"/>
      </w:pPr>
      <w:r>
        <w:t>Target cohort definition</w:t>
      </w:r>
    </w:p>
    <w:p w:rsidR="00447CC8" w:rsidRDefault="00447CC8" w:rsidP="00447CC8">
      <w:pPr>
        <w:rPr>
          <w:b/>
        </w:rPr>
      </w:pPr>
      <w:r>
        <w:rPr>
          <w:b/>
        </w:rPr>
        <w:t>Cohort entry event</w:t>
      </w:r>
    </w:p>
    <w:p w:rsidR="00447CC8" w:rsidRDefault="00447CC8" w:rsidP="00447CC8">
      <w:r>
        <w:t>Patients having a curatively intended procedure defined under “List of curatively intended surgeries” in Danish Colorectal Cancer Group database (DCCG) and 0 days before and 0 days after that procedure date in Danish National Patient Register (DNPR)</w:t>
      </w:r>
    </w:p>
    <w:p w:rsidR="00447CC8" w:rsidRDefault="00447CC8" w:rsidP="00447CC8">
      <w:r>
        <w:t>OR</w:t>
      </w:r>
    </w:p>
    <w:p w:rsidR="00447CC8" w:rsidRDefault="00447CC8" w:rsidP="00447CC8">
      <w:r>
        <w:t xml:space="preserve">Patients having a </w:t>
      </w:r>
      <w:proofErr w:type="spellStart"/>
      <w:r>
        <w:t>palliatively</w:t>
      </w:r>
      <w:proofErr w:type="spellEnd"/>
      <w:r>
        <w:t xml:space="preserve"> </w:t>
      </w:r>
      <w:proofErr w:type="spellStart"/>
      <w:r>
        <w:t>inteded</w:t>
      </w:r>
      <w:proofErr w:type="spellEnd"/>
      <w:r>
        <w:t xml:space="preserve"> intended procedure defined under “List of </w:t>
      </w:r>
      <w:proofErr w:type="spellStart"/>
      <w:r>
        <w:t>palliatively</w:t>
      </w:r>
      <w:proofErr w:type="spellEnd"/>
      <w:r>
        <w:t xml:space="preserve"> intended surgeries” in Danish Colorectal Cancer Group database (DCCG) and 0 days before and 0 days after that procedure date in Danish National Patient Register (DNPR)</w:t>
      </w:r>
    </w:p>
    <w:p w:rsidR="00447CC8" w:rsidRDefault="00447CC8" w:rsidP="00447CC8">
      <w:pPr>
        <w:rPr>
          <w:b/>
        </w:rPr>
      </w:pPr>
      <w:r>
        <w:rPr>
          <w:b/>
        </w:rPr>
        <w:t>Additional inclusion criteria</w:t>
      </w:r>
    </w:p>
    <w:p w:rsidR="00447CC8" w:rsidRPr="00447CC8" w:rsidRDefault="00447CC8" w:rsidP="00447CC8">
      <w:r>
        <w:t>Registration of a colorectal cancer diagnosis maximum 180 days before date of surgery and maximum 60 days after surgery (Concept ID: ‘Primary Malignant Neoplasm of Rectum’, 74582, AND ‘Primary Malignant Neoplasm of Colon’, 197500)</w:t>
      </w:r>
    </w:p>
    <w:p w:rsidR="00447CC8" w:rsidRDefault="00447CC8" w:rsidP="00447CC8">
      <w:pPr>
        <w:pStyle w:val="Overskrift2"/>
      </w:pPr>
      <w:r>
        <w:t>Outcome cohort definition</w:t>
      </w:r>
    </w:p>
    <w:p w:rsidR="00447CC8" w:rsidRDefault="00447CC8" w:rsidP="00447CC8">
      <w:pPr>
        <w:pStyle w:val="Overskrift2"/>
      </w:pPr>
      <w:r>
        <w:t>Model settings</w:t>
      </w:r>
    </w:p>
    <w:p w:rsidR="00447CC8" w:rsidRDefault="00447CC8" w:rsidP="00447CC8">
      <w:pPr>
        <w:pStyle w:val="Overskrift2"/>
      </w:pPr>
      <w:r>
        <w:t>Time at risk</w:t>
      </w:r>
    </w:p>
    <w:p w:rsidR="00447CC8" w:rsidRDefault="00447CC8" w:rsidP="00447CC8">
      <w:r>
        <w:t>30 days from date of surgery</w:t>
      </w:r>
    </w:p>
    <w:p w:rsidR="00447CC8" w:rsidRDefault="00447CC8" w:rsidP="00447CC8">
      <w:r>
        <w:t>90 days from date of surgery</w:t>
      </w:r>
    </w:p>
    <w:p w:rsidR="00447CC8" w:rsidRDefault="00447CC8" w:rsidP="00447CC8">
      <w:r>
        <w:t>365 days from date of surgery</w:t>
      </w:r>
    </w:p>
    <w:p w:rsidR="00447CC8" w:rsidRDefault="00447CC8" w:rsidP="00447CC8">
      <w:pPr>
        <w:rPr>
          <w:i/>
        </w:rPr>
      </w:pPr>
      <w:r>
        <w:rPr>
          <w:i/>
        </w:rPr>
        <w:t xml:space="preserve">Patients </w:t>
      </w:r>
    </w:p>
    <w:p w:rsidR="00447CC8" w:rsidRDefault="00447CC8" w:rsidP="00447CC8">
      <w:pPr>
        <w:pStyle w:val="Overskrift2"/>
      </w:pPr>
      <w:r>
        <w:t>Concept lists</w:t>
      </w:r>
    </w:p>
    <w:p w:rsidR="00447CC8" w:rsidRDefault="00447CC8" w:rsidP="00447CC8">
      <w:pPr>
        <w:rPr>
          <w:b/>
        </w:rPr>
      </w:pPr>
      <w:r>
        <w:rPr>
          <w:b/>
        </w:rPr>
        <w:t>List of curatively intended procedures</w:t>
      </w:r>
    </w:p>
    <w:tbl>
      <w:tblPr>
        <w:tblStyle w:val="Gittertabel2"/>
        <w:tblW w:w="9634" w:type="dxa"/>
        <w:tblLook w:val="04A0" w:firstRow="1" w:lastRow="0" w:firstColumn="1" w:lastColumn="0" w:noHBand="0" w:noVBand="1"/>
      </w:tblPr>
      <w:tblGrid>
        <w:gridCol w:w="5665"/>
        <w:gridCol w:w="2410"/>
        <w:gridCol w:w="1559"/>
      </w:tblGrid>
      <w:tr w:rsidR="005549E4" w:rsidTr="00290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808080" w:themeFill="background1" w:themeFillShade="80"/>
          </w:tcPr>
          <w:p w:rsidR="005549E4" w:rsidRPr="00290342" w:rsidRDefault="005549E4" w:rsidP="00447CC8">
            <w:pPr>
              <w:rPr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ncept name</w:t>
            </w:r>
          </w:p>
        </w:tc>
        <w:tc>
          <w:tcPr>
            <w:tcW w:w="2410" w:type="dxa"/>
            <w:shd w:val="clear" w:color="auto" w:fill="808080" w:themeFill="background1" w:themeFillShade="80"/>
          </w:tcPr>
          <w:p w:rsidR="005549E4" w:rsidRPr="00290342" w:rsidRDefault="005549E4" w:rsidP="00447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Additional information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5549E4" w:rsidRPr="00290342" w:rsidRDefault="005549E4" w:rsidP="00447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ncept ID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Abdominoperineal resection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44721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Anterior resection of rectum with colostomy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33085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EMR (endoscopic mucosal resection) of gastrointestinal tract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712676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Excision of colon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79713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 xml:space="preserve">Excision of rectal tumor, </w:t>
            </w:r>
            <w:proofErr w:type="spellStart"/>
            <w:r>
              <w:t>transanal</w:t>
            </w:r>
            <w:proofErr w:type="spellEnd"/>
            <w:r>
              <w:t xml:space="preserve"> approach; including </w:t>
            </w:r>
            <w:proofErr w:type="spellStart"/>
            <w:r>
              <w:t>muscularis</w:t>
            </w:r>
            <w:proofErr w:type="spellEnd"/>
            <w:r>
              <w:t xml:space="preserve"> </w:t>
            </w:r>
            <w:proofErr w:type="spellStart"/>
            <w:r>
              <w:t>propria</w:t>
            </w:r>
            <w:proofErr w:type="spellEnd"/>
            <w:r>
              <w:t xml:space="preserve"> (</w:t>
            </w:r>
            <w:proofErr w:type="spellStart"/>
            <w:r>
              <w:t>ie</w:t>
            </w:r>
            <w:proofErr w:type="spellEnd"/>
            <w:r>
              <w:t>, full thickness)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756915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Extended right hemicolectomy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17464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Ileocolic resection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78310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Left colectomy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19780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Resection of rectum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26983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Right colectomy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33412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Sigmoid colectomy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25427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Sigmoid colectomy and colostomy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46634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lastRenderedPageBreak/>
              <w:t xml:space="preserve">Total abdominal colectomy with </w:t>
            </w:r>
            <w:proofErr w:type="spellStart"/>
            <w:r>
              <w:t>ileoproctostomy</w:t>
            </w:r>
            <w:proofErr w:type="spellEnd"/>
          </w:p>
        </w:tc>
        <w:tc>
          <w:tcPr>
            <w:tcW w:w="2410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62950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 xml:space="preserve">Total abdominal colectomy with </w:t>
            </w:r>
            <w:proofErr w:type="spellStart"/>
            <w:r>
              <w:t>proctectomy</w:t>
            </w:r>
            <w:proofErr w:type="spellEnd"/>
            <w:r>
              <w:t xml:space="preserve"> and ileostomy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49741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Total colectomy and ileostomy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45225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447CC8">
            <w:r>
              <w:t>Transverse colectomy</w:t>
            </w:r>
          </w:p>
        </w:tc>
        <w:tc>
          <w:tcPr>
            <w:tcW w:w="2410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44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97958</w:t>
            </w:r>
          </w:p>
        </w:tc>
      </w:tr>
    </w:tbl>
    <w:p w:rsidR="00447CC8" w:rsidRPr="00447CC8" w:rsidRDefault="00447CC8" w:rsidP="00447CC8"/>
    <w:p w:rsidR="00447CC8" w:rsidRDefault="00447CC8" w:rsidP="00447CC8">
      <w:pPr>
        <w:rPr>
          <w:b/>
        </w:rPr>
      </w:pPr>
      <w:r>
        <w:rPr>
          <w:b/>
        </w:rPr>
        <w:t xml:space="preserve">List of </w:t>
      </w:r>
      <w:proofErr w:type="spellStart"/>
      <w:r>
        <w:rPr>
          <w:b/>
        </w:rPr>
        <w:t>palliatively</w:t>
      </w:r>
      <w:proofErr w:type="spellEnd"/>
      <w:r>
        <w:rPr>
          <w:b/>
        </w:rPr>
        <w:t xml:space="preserve"> intended procedures</w:t>
      </w:r>
    </w:p>
    <w:tbl>
      <w:tblPr>
        <w:tblStyle w:val="Gittertabel2"/>
        <w:tblW w:w="9634" w:type="dxa"/>
        <w:tblLook w:val="04A0" w:firstRow="1" w:lastRow="0" w:firstColumn="1" w:lastColumn="0" w:noHBand="0" w:noVBand="1"/>
      </w:tblPr>
      <w:tblGrid>
        <w:gridCol w:w="5665"/>
        <w:gridCol w:w="2410"/>
        <w:gridCol w:w="1559"/>
      </w:tblGrid>
      <w:tr w:rsidR="005549E4" w:rsidRPr="005549E4" w:rsidTr="00290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808080" w:themeFill="background1" w:themeFillShade="80"/>
          </w:tcPr>
          <w:p w:rsidR="005549E4" w:rsidRPr="00290342" w:rsidRDefault="005549E4" w:rsidP="009948CC">
            <w:pPr>
              <w:rPr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ncept name</w:t>
            </w:r>
          </w:p>
        </w:tc>
        <w:tc>
          <w:tcPr>
            <w:tcW w:w="2410" w:type="dxa"/>
            <w:shd w:val="clear" w:color="auto" w:fill="808080" w:themeFill="background1" w:themeFillShade="80"/>
          </w:tcPr>
          <w:p w:rsidR="005549E4" w:rsidRPr="00290342" w:rsidRDefault="005549E4" w:rsidP="00994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Additional information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5549E4" w:rsidRPr="00290342" w:rsidRDefault="005549E4" w:rsidP="00994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ncept ID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9948CC">
            <w:r>
              <w:t>Exploratory diagnostic procedures</w:t>
            </w:r>
          </w:p>
        </w:tc>
        <w:tc>
          <w:tcPr>
            <w:tcW w:w="2410" w:type="dxa"/>
          </w:tcPr>
          <w:p w:rsidR="005549E4" w:rsidRDefault="005549E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12522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9948CC">
            <w:r>
              <w:t>Endoscopic insertion of permanent colonic stent</w:t>
            </w:r>
          </w:p>
        </w:tc>
        <w:tc>
          <w:tcPr>
            <w:tcW w:w="2410" w:type="dxa"/>
          </w:tcPr>
          <w:p w:rsidR="005549E4" w:rsidRDefault="005549E4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90934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5549E4" w:rsidP="009948CC">
            <w:r>
              <w:t>Colostomy</w:t>
            </w:r>
          </w:p>
        </w:tc>
        <w:tc>
          <w:tcPr>
            <w:tcW w:w="2410" w:type="dxa"/>
          </w:tcPr>
          <w:p w:rsidR="005549E4" w:rsidRDefault="005549E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all descendants</w:t>
            </w:r>
          </w:p>
        </w:tc>
        <w:tc>
          <w:tcPr>
            <w:tcW w:w="1559" w:type="dxa"/>
          </w:tcPr>
          <w:p w:rsidR="005549E4" w:rsidRDefault="005549E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62987</w:t>
            </w:r>
          </w:p>
        </w:tc>
      </w:tr>
    </w:tbl>
    <w:p w:rsidR="005549E4" w:rsidRDefault="005549E4" w:rsidP="00447CC8">
      <w:pPr>
        <w:rPr>
          <w:b/>
        </w:rPr>
      </w:pPr>
    </w:p>
    <w:p w:rsidR="00447CC8" w:rsidRDefault="00447CC8" w:rsidP="00447CC8">
      <w:pPr>
        <w:rPr>
          <w:b/>
        </w:rPr>
      </w:pPr>
      <w:r>
        <w:rPr>
          <w:b/>
        </w:rPr>
        <w:t>Concepts to exclude</w:t>
      </w:r>
    </w:p>
    <w:tbl>
      <w:tblPr>
        <w:tblStyle w:val="Gittertabel2"/>
        <w:tblW w:w="9634" w:type="dxa"/>
        <w:tblLook w:val="04A0" w:firstRow="1" w:lastRow="0" w:firstColumn="1" w:lastColumn="0" w:noHBand="0" w:noVBand="1"/>
      </w:tblPr>
      <w:tblGrid>
        <w:gridCol w:w="5665"/>
        <w:gridCol w:w="2410"/>
        <w:gridCol w:w="1559"/>
      </w:tblGrid>
      <w:tr w:rsidR="005549E4" w:rsidRPr="005549E4" w:rsidTr="00290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808080" w:themeFill="background1" w:themeFillShade="80"/>
          </w:tcPr>
          <w:p w:rsidR="005549E4" w:rsidRPr="00290342" w:rsidRDefault="005549E4" w:rsidP="009948CC">
            <w:pPr>
              <w:rPr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ncept name</w:t>
            </w:r>
          </w:p>
        </w:tc>
        <w:tc>
          <w:tcPr>
            <w:tcW w:w="2410" w:type="dxa"/>
            <w:shd w:val="clear" w:color="auto" w:fill="808080" w:themeFill="background1" w:themeFillShade="80"/>
          </w:tcPr>
          <w:p w:rsidR="005549E4" w:rsidRPr="00290342" w:rsidRDefault="005549E4" w:rsidP="00994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Additional information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5549E4" w:rsidRPr="00290342" w:rsidRDefault="005549E4" w:rsidP="00994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ncept ID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A5036E" w:rsidP="009948CC">
            <w:r>
              <w:t>Acute pulmonary insufficiency following non-thoracic surgery</w:t>
            </w:r>
          </w:p>
        </w:tc>
        <w:tc>
          <w:tcPr>
            <w:tcW w:w="2410" w:type="dxa"/>
          </w:tcPr>
          <w:p w:rsidR="005549E4" w:rsidRDefault="005549E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5549E4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55650</w:t>
            </w:r>
          </w:p>
        </w:tc>
      </w:tr>
      <w:tr w:rsidR="005549E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A5036E" w:rsidP="009948CC">
            <w:r>
              <w:t>Adjuvant therapy</w:t>
            </w:r>
          </w:p>
        </w:tc>
        <w:tc>
          <w:tcPr>
            <w:tcW w:w="2410" w:type="dxa"/>
          </w:tcPr>
          <w:p w:rsidR="005549E4" w:rsidRDefault="005549E4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5549E4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803584</w:t>
            </w:r>
          </w:p>
        </w:tc>
      </w:tr>
      <w:tr w:rsidR="005549E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5549E4" w:rsidRDefault="00A5036E" w:rsidP="009948CC">
            <w:r>
              <w:t>Alcohol consumption per week</w:t>
            </w:r>
          </w:p>
        </w:tc>
        <w:tc>
          <w:tcPr>
            <w:tcW w:w="2410" w:type="dxa"/>
          </w:tcPr>
          <w:p w:rsidR="005549E4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5549E4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63</w:t>
            </w:r>
          </w:p>
        </w:tc>
      </w:tr>
      <w:tr w:rsidR="00A5036E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5036E" w:rsidP="009948CC">
            <w:r>
              <w:t>American Society of Anesthesiologists physical status classification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59411</w:t>
            </w:r>
          </w:p>
        </w:tc>
      </w:tr>
      <w:tr w:rsidR="00A5036E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5036E" w:rsidP="009948CC">
            <w:r>
              <w:t>Anastomosis of intestine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28868</w:t>
            </w:r>
          </w:p>
        </w:tc>
      </w:tr>
      <w:tr w:rsidR="00A5036E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5036E" w:rsidP="009948CC">
            <w:r>
              <w:t>Anastomosis orientation: Other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85</w:t>
            </w:r>
          </w:p>
        </w:tc>
      </w:tr>
      <w:tr w:rsidR="00A5036E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5036E" w:rsidP="009948CC">
            <w:r>
              <w:t xml:space="preserve">Anastomosis technique – </w:t>
            </w:r>
            <w:proofErr w:type="spellStart"/>
            <w:r>
              <w:t>Handsewn</w:t>
            </w:r>
            <w:proofErr w:type="spellEnd"/>
          </w:p>
        </w:tc>
        <w:tc>
          <w:tcPr>
            <w:tcW w:w="2410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84</w:t>
            </w:r>
          </w:p>
        </w:tc>
      </w:tr>
      <w:tr w:rsidR="00A5036E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5036E" w:rsidP="009948CC">
            <w:r>
              <w:t>Anastomosis technique – intraluminal stapler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83</w:t>
            </w:r>
          </w:p>
        </w:tc>
      </w:tr>
      <w:tr w:rsidR="00A5036E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5036E" w:rsidP="009948CC">
            <w:r>
              <w:t>Anastomosis technique - other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82</w:t>
            </w:r>
          </w:p>
        </w:tc>
      </w:tr>
      <w:tr w:rsidR="00A5036E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5036E" w:rsidP="009948CC">
            <w:r>
              <w:t>Anastomotic leak, anastomosis kept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139</w:t>
            </w:r>
          </w:p>
        </w:tc>
      </w:tr>
      <w:tr w:rsidR="00A5036E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5036E" w:rsidP="009948CC">
            <w:r>
              <w:t>Anastomotic leak, anastomosis removed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138</w:t>
            </w:r>
          </w:p>
        </w:tc>
      </w:tr>
      <w:tr w:rsidR="00A5036E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E084F" w:rsidP="009948CC">
            <w:r>
              <w:t>Antibiotic prophylaxis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26249</w:t>
            </w:r>
          </w:p>
        </w:tc>
      </w:tr>
      <w:tr w:rsidR="00A5036E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E084F" w:rsidP="009948CC">
            <w:r>
              <w:t>Assistant surgeon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739595</w:t>
            </w:r>
          </w:p>
        </w:tc>
      </w:tr>
      <w:tr w:rsidR="00A5036E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E084F" w:rsidP="009948CC">
            <w:r>
              <w:t>Assistant surgeon: Certified colorectal surgeon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78</w:t>
            </w:r>
          </w:p>
        </w:tc>
      </w:tr>
      <w:tr w:rsidR="00A5036E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E084F" w:rsidP="009948CC">
            <w:r>
              <w:t>Assistant surgeon: No assisting surgeon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77</w:t>
            </w:r>
          </w:p>
        </w:tc>
      </w:tr>
      <w:tr w:rsidR="00A5036E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E084F" w:rsidP="009948CC">
            <w:r>
              <w:t>Assistant surgeon: Not a physician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76</w:t>
            </w:r>
          </w:p>
        </w:tc>
      </w:tr>
      <w:tr w:rsidR="00A5036E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E084F" w:rsidP="009948CC">
            <w:r>
              <w:t>Assistant surgeon: Resident surgeon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74</w:t>
            </w:r>
          </w:p>
        </w:tc>
      </w:tr>
      <w:tr w:rsidR="00A5036E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E084F" w:rsidP="009948CC">
            <w:r>
              <w:t xml:space="preserve">Assistant surgeon: Surgeon/surgical gastroenterologist 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75</w:t>
            </w:r>
          </w:p>
        </w:tc>
      </w:tr>
      <w:tr w:rsidR="00AE084F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r>
              <w:t>Bladder excision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29571</w:t>
            </w:r>
          </w:p>
        </w:tc>
      </w:tr>
      <w:tr w:rsidR="00AE084F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r>
              <w:t>Bleeding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7312</w:t>
            </w:r>
          </w:p>
        </w:tc>
      </w:tr>
      <w:tr w:rsidR="00AE084F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r>
              <w:t>Blood loss [volume] measured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93943</w:t>
            </w:r>
          </w:p>
        </w:tc>
      </w:tr>
      <w:tr w:rsidR="00AE084F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r>
              <w:t>Body height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36277</w:t>
            </w:r>
          </w:p>
        </w:tc>
      </w:tr>
      <w:tr w:rsidR="00AE084F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r>
              <w:t>Body weight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25315</w:t>
            </w:r>
          </w:p>
        </w:tc>
      </w:tr>
      <w:tr w:rsidR="00AE084F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r>
              <w:t>BRAF gene mutation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976956</w:t>
            </w:r>
          </w:p>
        </w:tc>
      </w:tr>
      <w:tr w:rsidR="00AE084F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r>
              <w:t>Cadaver donor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268267</w:t>
            </w:r>
          </w:p>
        </w:tc>
      </w:tr>
      <w:tr w:rsidR="00AE084F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r>
              <w:t>Cadaver donor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62719</w:t>
            </w:r>
          </w:p>
        </w:tc>
      </w:tr>
      <w:tr w:rsidR="00AE084F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proofErr w:type="spellStart"/>
            <w:r>
              <w:t>Capecitabine</w:t>
            </w:r>
            <w:proofErr w:type="spellEnd"/>
          </w:p>
        </w:tc>
        <w:tc>
          <w:tcPr>
            <w:tcW w:w="2410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7620</w:t>
            </w:r>
          </w:p>
        </w:tc>
      </w:tr>
      <w:tr w:rsidR="00AE084F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D484C" w:rsidRDefault="00AE084F" w:rsidP="009948CC">
            <w:r>
              <w:t>Cardiac arrest with successful resuscitation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20088</w:t>
            </w:r>
          </w:p>
        </w:tc>
      </w:tr>
      <w:tr w:rsidR="00AE084F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C427D" w:rsidP="009948CC">
            <w:r>
              <w:t>Central ligation of ileocolic artery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46</w:t>
            </w:r>
          </w:p>
        </w:tc>
      </w:tr>
      <w:tr w:rsidR="00AE084F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C427D" w:rsidP="009948CC">
            <w:r>
              <w:t>Central ligation of middle colic artery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44</w:t>
            </w:r>
          </w:p>
        </w:tc>
      </w:tr>
      <w:tr w:rsidR="00AE084F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C427D" w:rsidP="009948CC">
            <w:r>
              <w:t>Charlson Comorbidity Index</w:t>
            </w:r>
          </w:p>
        </w:tc>
        <w:tc>
          <w:tcPr>
            <w:tcW w:w="2410" w:type="dxa"/>
          </w:tcPr>
          <w:p w:rsidR="00AE084F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AE084F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538860</w:t>
            </w:r>
          </w:p>
        </w:tc>
      </w:tr>
      <w:tr w:rsidR="00AE084F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C427D" w:rsidP="009948CC">
            <w:r>
              <w:lastRenderedPageBreak/>
              <w:t>Cholecystectomy</w:t>
            </w:r>
          </w:p>
        </w:tc>
        <w:tc>
          <w:tcPr>
            <w:tcW w:w="2410" w:type="dxa"/>
          </w:tcPr>
          <w:p w:rsidR="00AE084F" w:rsidRDefault="00AE084F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E084F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42997</w:t>
            </w:r>
          </w:p>
        </w:tc>
      </w:tr>
      <w:tr w:rsidR="00A5036E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E084F" w:rsidRDefault="00AE084F" w:rsidP="009948CC">
            <w:r>
              <w:t xml:space="preserve"> </w:t>
            </w:r>
            <w:proofErr w:type="spellStart"/>
            <w:r w:rsidR="00AC427D">
              <w:t>Clavien-Dindo</w:t>
            </w:r>
            <w:proofErr w:type="spellEnd"/>
            <w:r w:rsidR="00AC427D">
              <w:t xml:space="preserve"> complication scale</w:t>
            </w:r>
          </w:p>
        </w:tc>
        <w:tc>
          <w:tcPr>
            <w:tcW w:w="2410" w:type="dxa"/>
          </w:tcPr>
          <w:p w:rsidR="00A5036E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A5036E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311607</w:t>
            </w:r>
          </w:p>
        </w:tc>
      </w:tr>
      <w:tr w:rsidR="00A5036E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5036E" w:rsidRDefault="00AC427D" w:rsidP="009948CC">
            <w:r>
              <w:t>Combined chemotherapy and radiation therapy</w:t>
            </w:r>
          </w:p>
        </w:tc>
        <w:tc>
          <w:tcPr>
            <w:tcW w:w="2410" w:type="dxa"/>
          </w:tcPr>
          <w:p w:rsidR="00A5036E" w:rsidRDefault="00A5036E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5036E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766298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Combined preoperative chemotherapy and radiation therapy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91719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 xml:space="preserve">Complication associated with </w:t>
            </w:r>
            <w:proofErr w:type="spellStart"/>
            <w:r>
              <w:t>genitounrinary</w:t>
            </w:r>
            <w:proofErr w:type="spellEnd"/>
            <w:r>
              <w:t xml:space="preserve"> device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021248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Complication of medical care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0005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Complication of procedure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2019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Conducted additional excision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32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Congestive heart failure as post-procedure complication of non-cardiac surgery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2003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Consequence of gastrointestinal anastomotic leak: anastomosis broken down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49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Consequence of gastrointestinal anastomotic leak: anastomosis retained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248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Contact person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23959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Converted to multiport laparoscopy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62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 xml:space="preserve">Creation of </w:t>
            </w:r>
            <w:proofErr w:type="spellStart"/>
            <w:r>
              <w:t>defunctioning</w:t>
            </w:r>
            <w:proofErr w:type="spellEnd"/>
            <w:r>
              <w:t xml:space="preserve"> ileostomy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97514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 xml:space="preserve">Creation of </w:t>
            </w:r>
            <w:proofErr w:type="spellStart"/>
            <w:r>
              <w:t>defunctioning</w:t>
            </w:r>
            <w:proofErr w:type="spellEnd"/>
            <w:r>
              <w:t xml:space="preserve"> colostomy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42244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Dead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4489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Death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06655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AC427D" w:rsidP="009948CC">
            <w:r>
              <w:t>Death of unknown case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1413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proofErr w:type="spellStart"/>
            <w:r>
              <w:t>Deapest</w:t>
            </w:r>
            <w:proofErr w:type="spellEnd"/>
            <w:r>
              <w:t xml:space="preserve"> extent of tumor invasion in colorectal cancer specimen, </w:t>
            </w:r>
            <w:proofErr w:type="spellStart"/>
            <w:r>
              <w:t>resectate</w:t>
            </w:r>
            <w:proofErr w:type="spellEnd"/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80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r>
              <w:t>Dehiscence of anastomosis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490359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r>
              <w:t>Dehiscence of fascia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480451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r>
              <w:t>Dehiscence of internal surgical wound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482236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r>
              <w:t>Dehiscence of surgical wound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6580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r>
              <w:t>Died in hospital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81765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r>
              <w:t>Distance from tumor to anal verge by rigid endoscopy</w:t>
            </w:r>
          </w:p>
        </w:tc>
        <w:tc>
          <w:tcPr>
            <w:tcW w:w="2410" w:type="dxa"/>
          </w:tcPr>
          <w:p w:rsidR="00AC427D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AC427D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31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r>
              <w:t>Distance from tumor to anal verge on MRI</w:t>
            </w:r>
          </w:p>
        </w:tc>
        <w:tc>
          <w:tcPr>
            <w:tcW w:w="2410" w:type="dxa"/>
          </w:tcPr>
          <w:p w:rsidR="00AC427D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AC427D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32</w:t>
            </w:r>
          </w:p>
        </w:tc>
      </w:tr>
      <w:tr w:rsidR="00AC427D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r>
              <w:t>Distance from tumor to closest margin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43442</w:t>
            </w:r>
          </w:p>
        </w:tc>
      </w:tr>
      <w:tr w:rsidR="00AC427D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AC427D" w:rsidRDefault="00374618" w:rsidP="009948CC">
            <w:r>
              <w:t>End-to-end anastomosis – action</w:t>
            </w:r>
          </w:p>
        </w:tc>
        <w:tc>
          <w:tcPr>
            <w:tcW w:w="2410" w:type="dxa"/>
          </w:tcPr>
          <w:p w:rsidR="00AC427D" w:rsidRDefault="00AC427D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AC427D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17618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374618" w:rsidP="009948CC">
            <w:r>
              <w:t>End-to-side anastomosis – action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17961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374618" w:rsidP="009948CC">
            <w:r>
              <w:t xml:space="preserve">Excision of </w:t>
            </w:r>
            <w:proofErr w:type="spellStart"/>
            <w:r>
              <w:t>gastrocolic</w:t>
            </w:r>
            <w:proofErr w:type="spellEnd"/>
            <w:r>
              <w:t xml:space="preserve"> ligament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41457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374618" w:rsidP="009948CC">
            <w:r>
              <w:t>Excision of  intra-abdominal mass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05331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374618" w:rsidP="009948CC">
            <w:r>
              <w:t>Excision of lesion of abdominal wall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53069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374618" w:rsidP="009948CC">
            <w:r>
              <w:t>Excision of lesion of peritoneum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95874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374618" w:rsidP="009948CC">
            <w:r>
              <w:t>Extracorporeal anastomosis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87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374618" w:rsidP="009948CC">
            <w:r>
              <w:t>Failed procedure using minimally invasive approach converted to open procedure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272989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374618" w:rsidP="009948CC">
            <w:r>
              <w:t>Finding of tumor invasion of peritoneal cavity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10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374618" w:rsidP="009948CC">
            <w:proofErr w:type="spellStart"/>
            <w:r>
              <w:t>Flourouracil</w:t>
            </w:r>
            <w:proofErr w:type="spellEnd"/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5632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Flush ligation of inferior mesenteric artery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16463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proofErr w:type="spellStart"/>
            <w:r>
              <w:t>Folinic</w:t>
            </w:r>
            <w:proofErr w:type="spellEnd"/>
            <w:r>
              <w:t xml:space="preserve"> acid-</w:t>
            </w:r>
            <w:proofErr w:type="spellStart"/>
            <w:r>
              <w:t>flourouracil</w:t>
            </w:r>
            <w:proofErr w:type="spellEnd"/>
            <w:r>
              <w:t>-</w:t>
            </w:r>
            <w:proofErr w:type="spellStart"/>
            <w:r>
              <w:t>oxiliplatin</w:t>
            </w:r>
            <w:proofErr w:type="spellEnd"/>
            <w:r>
              <w:t xml:space="preserve"> regimen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208180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Follow-up encounter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07024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Follow-up visit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89050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Gastrointestinal anastomotic leak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41249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Gastrointestinal complication of procedure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78810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lastRenderedPageBreak/>
              <w:t>Hemorrhage of rectum and anus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925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Histopathology finding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95606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Home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39502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Hospital readmission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13258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Imaging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80938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Indication for procedure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97035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Injury during surgery, location not specified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56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Injury of bladder during surgery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117795</w:t>
            </w:r>
          </w:p>
        </w:tc>
      </w:tr>
      <w:tr w:rsidR="002F3B3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gallbladder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395689</w:t>
            </w:r>
          </w:p>
        </w:tc>
      </w:tr>
      <w:tr w:rsidR="002F3B32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spleen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272915</w:t>
            </w:r>
          </w:p>
        </w:tc>
      </w:tr>
      <w:tr w:rsidR="002F3B3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colon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54</w:t>
            </w:r>
          </w:p>
        </w:tc>
      </w:tr>
      <w:tr w:rsidR="002F3B32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duodenum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55</w:t>
            </w:r>
          </w:p>
        </w:tc>
      </w:tr>
      <w:tr w:rsidR="002F3B3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liver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017028</w:t>
            </w:r>
          </w:p>
        </w:tc>
      </w:tr>
      <w:tr w:rsidR="002F3B32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pancreas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53</w:t>
            </w:r>
          </w:p>
        </w:tc>
      </w:tr>
      <w:tr w:rsidR="002F3B3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sacral vein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52</w:t>
            </w:r>
          </w:p>
        </w:tc>
      </w:tr>
      <w:tr w:rsidR="002F3B32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small intestine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51</w:t>
            </w:r>
          </w:p>
        </w:tc>
      </w:tr>
      <w:tr w:rsidR="002F3B3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ureter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50</w:t>
            </w:r>
          </w:p>
        </w:tc>
      </w:tr>
      <w:tr w:rsidR="002F3B32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urethra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49</w:t>
            </w:r>
          </w:p>
        </w:tc>
      </w:tr>
      <w:tr w:rsidR="002F3B3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2F3B32" w:rsidRDefault="002F3B32" w:rsidP="002F3B32">
            <w:r>
              <w:t>Injury of vagina</w:t>
            </w:r>
            <w:r w:rsidRPr="00766A02">
              <w:t xml:space="preserve"> during surgery</w:t>
            </w:r>
          </w:p>
        </w:tc>
        <w:tc>
          <w:tcPr>
            <w:tcW w:w="2410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F3B32" w:rsidRDefault="002F3B32" w:rsidP="002F3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48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Injury of viscus during surgery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09340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 xml:space="preserve">Intactness of </w:t>
            </w:r>
            <w:proofErr w:type="spellStart"/>
            <w:r>
              <w:t>mesorectal</w:t>
            </w:r>
            <w:proofErr w:type="spellEnd"/>
            <w:r>
              <w:t xml:space="preserve"> specimen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56886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Intestinal obstruction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518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Intestinal obstruction co-</w:t>
            </w:r>
            <w:proofErr w:type="spellStart"/>
            <w:r>
              <w:t>occurrent</w:t>
            </w:r>
            <w:proofErr w:type="spellEnd"/>
            <w:r>
              <w:t xml:space="preserve"> and due to decreased peristalsis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272242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>Intra-abdominal hemorrhage post-procedure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05675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proofErr w:type="spellStart"/>
            <w:r>
              <w:t>Intracorporeal</w:t>
            </w:r>
            <w:proofErr w:type="spellEnd"/>
            <w:r>
              <w:t xml:space="preserve"> anastomosis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2F3B32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86</w:t>
            </w:r>
          </w:p>
        </w:tc>
      </w:tr>
      <w:tr w:rsidR="00374618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2F3B32" w:rsidP="009948CC">
            <w:r>
              <w:t xml:space="preserve">Intraoperative </w:t>
            </w:r>
            <w:r w:rsidR="007C5463">
              <w:t>finding of liver metastasi</w:t>
            </w:r>
            <w:r>
              <w:t xml:space="preserve">s 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7C5463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54</w:t>
            </w:r>
          </w:p>
        </w:tc>
      </w:tr>
      <w:tr w:rsidR="00374618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374618" w:rsidRDefault="007C5463" w:rsidP="009948CC">
            <w:r>
              <w:t>Intraoperative finding of secondary malignant neoplasm of intra-abdominal organs</w:t>
            </w:r>
          </w:p>
        </w:tc>
        <w:tc>
          <w:tcPr>
            <w:tcW w:w="2410" w:type="dxa"/>
          </w:tcPr>
          <w:p w:rsidR="00374618" w:rsidRDefault="00374618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374618" w:rsidRDefault="007C5463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57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Intraoperative finding of secondary malignant neoplasm, location not specified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56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Intraoperative finding of secondary malignant neoplasm of peritoneum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55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Intraoperative transfusion of blood product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61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Intraoperative tumor fixation finding, tumor not removable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30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Intraoperative tumor fixation finding, tumor removable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29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KRAS gene mutations found [Identifier] in Colorectal cancer specimen by Molecular genetics method nominal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203353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proofErr w:type="spellStart"/>
            <w:r>
              <w:t>Leucovorin</w:t>
            </w:r>
            <w:proofErr w:type="spellEnd"/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8796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Ligation of inferior mesenteric artery with preservation of ascending left colic artery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15699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Ligation of left branch of middle colic artery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42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Ligation of left colic artery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41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Ligation of major artery of abdomen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01891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Ligation of right branch of middle colic artery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43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Ligation of sigmoid arteries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40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7C5463" w:rsidP="007C5463">
            <w:r>
              <w:t>Local recurrence of malignant tumor of colon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01482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Loss of consciousness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2448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Low blood pressure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7002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Lymph nodes with metastases [#] in Cancer specimen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020577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Lymphatic (small vessel) invasion by tumor present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17720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lastRenderedPageBreak/>
              <w:t>Malignant neoplasm of colon and/or rectum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683531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Mechanical complication of genitourinary device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6481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Mechanical complication of genitourinary device, implant AND/OR graft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2012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Medical examination for suspected condition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64522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proofErr w:type="spellStart"/>
            <w:r>
              <w:t>Mesorectal</w:t>
            </w:r>
            <w:proofErr w:type="spellEnd"/>
            <w:r>
              <w:t xml:space="preserve"> specimen completely intact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48805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Multidisciplinary care conference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96791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Neoadjuvant therapy</w:t>
            </w:r>
          </w:p>
        </w:tc>
        <w:tc>
          <w:tcPr>
            <w:tcW w:w="2410" w:type="dxa"/>
          </w:tcPr>
          <w:p w:rsidR="007C5463" w:rsidRDefault="00F674B2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7C5463" w:rsidRDefault="00F674B2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804141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No evidence of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11787</w:t>
            </w:r>
          </w:p>
        </w:tc>
      </w:tr>
      <w:tr w:rsidR="007C5463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No tumor present in specimen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87029</w:t>
            </w:r>
          </w:p>
        </w:tc>
      </w:tr>
      <w:tr w:rsidR="007C5463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C5463" w:rsidRDefault="00F674B2" w:rsidP="007C5463">
            <w:r>
              <w:t>NRAS gene mutation</w:t>
            </w:r>
          </w:p>
        </w:tc>
        <w:tc>
          <w:tcPr>
            <w:tcW w:w="2410" w:type="dxa"/>
          </w:tcPr>
          <w:p w:rsidR="007C5463" w:rsidRDefault="007C5463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C5463" w:rsidRDefault="00F674B2" w:rsidP="007C54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066</w:t>
            </w:r>
          </w:p>
        </w:tc>
      </w:tr>
      <w:tr w:rsidR="00F674B2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F674B2" w:rsidRDefault="00F674B2" w:rsidP="00F674B2">
            <w:r>
              <w:t>NRAS gene mutations found [Identifier] in Colorectal cancer specimen by Molecular genetics method nominal</w:t>
            </w:r>
          </w:p>
        </w:tc>
        <w:tc>
          <w:tcPr>
            <w:tcW w:w="2410" w:type="dxa"/>
          </w:tcPr>
          <w:p w:rsidR="00F674B2" w:rsidRDefault="00F674B2" w:rsidP="00F6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F674B2" w:rsidRDefault="00F674B2" w:rsidP="00F6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203354</w:t>
            </w:r>
          </w:p>
        </w:tc>
      </w:tr>
      <w:tr w:rsidR="00F674B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F674B2" w:rsidRDefault="00F674B2" w:rsidP="00F674B2">
            <w:r>
              <w:t>Oral and rectal bowel preparation</w:t>
            </w:r>
          </w:p>
        </w:tc>
        <w:tc>
          <w:tcPr>
            <w:tcW w:w="2410" w:type="dxa"/>
          </w:tcPr>
          <w:p w:rsidR="00F674B2" w:rsidRDefault="00F674B2" w:rsidP="00F67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F674B2" w:rsidRDefault="00F674B2" w:rsidP="00F67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41</w:t>
            </w:r>
          </w:p>
        </w:tc>
      </w:tr>
      <w:tr w:rsidR="00F674B2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F674B2" w:rsidRDefault="00F674B2" w:rsidP="00F674B2">
            <w:r>
              <w:t>Oral bowel preparation</w:t>
            </w:r>
          </w:p>
        </w:tc>
        <w:tc>
          <w:tcPr>
            <w:tcW w:w="2410" w:type="dxa"/>
          </w:tcPr>
          <w:p w:rsidR="00F674B2" w:rsidRDefault="00F674B2" w:rsidP="00F6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F674B2" w:rsidRDefault="00F674B2" w:rsidP="00F6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40</w:t>
            </w:r>
          </w:p>
        </w:tc>
      </w:tr>
      <w:tr w:rsidR="00F674B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F674B2" w:rsidRDefault="00F674B2" w:rsidP="00F674B2">
            <w:proofErr w:type="spellStart"/>
            <w:r>
              <w:t>Oxiliplatin</w:t>
            </w:r>
            <w:proofErr w:type="spellEnd"/>
          </w:p>
        </w:tc>
        <w:tc>
          <w:tcPr>
            <w:tcW w:w="2410" w:type="dxa"/>
          </w:tcPr>
          <w:p w:rsidR="00F674B2" w:rsidRDefault="00F674B2" w:rsidP="00F67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F674B2" w:rsidRDefault="00F674B2" w:rsidP="00F67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18011</w:t>
            </w:r>
          </w:p>
        </w:tc>
      </w:tr>
      <w:tr w:rsidR="00F674B2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F674B2" w:rsidRDefault="00F674B2" w:rsidP="00F674B2">
            <w:r>
              <w:t>Pathologist report</w:t>
            </w:r>
          </w:p>
        </w:tc>
        <w:tc>
          <w:tcPr>
            <w:tcW w:w="2410" w:type="dxa"/>
          </w:tcPr>
          <w:p w:rsidR="00F674B2" w:rsidRDefault="00F674B2" w:rsidP="00F6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F674B2" w:rsidRDefault="00C97CC9" w:rsidP="00F6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23913</w:t>
            </w:r>
          </w:p>
        </w:tc>
      </w:tr>
      <w:tr w:rsidR="00F674B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F674B2" w:rsidRDefault="00C97CC9" w:rsidP="00F674B2">
            <w:r>
              <w:t>Pathologist report, primary malignant tumor of cecum</w:t>
            </w:r>
          </w:p>
        </w:tc>
        <w:tc>
          <w:tcPr>
            <w:tcW w:w="2410" w:type="dxa"/>
          </w:tcPr>
          <w:p w:rsidR="00F674B2" w:rsidRDefault="00F674B2" w:rsidP="00F67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F674B2" w:rsidRDefault="00C97CC9" w:rsidP="00F67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79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, primary malignant tumor of colon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78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, primary malignant tumor of descending colon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77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, primary malignant tumor of large intestine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76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, primary malignant tumor of rectum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75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, primary malignant tumor of sigmoid colon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74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, primary malignant tumor of the ascending colon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73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, primary malignant tumor of the left colonic flexure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72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, primary malignant tumor of the right colonic flexure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71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, primary malignant tumor of transverse colon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70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: Cancer type, primary malignant tumor of colon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75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: Cancer type, primary malignant tumor of colon or rectum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74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hologist report: Cancer type, primary malignant tumor of rectum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73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ient fulfills criteria for readmission eligibility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502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C97CC9" w:rsidP="00C97CC9">
            <w:r>
              <w:t>Patient fulfills criteria for recurrence eligibility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503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9948CC" w:rsidP="00C97CC9">
            <w:r>
              <w:t>Perforation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9948CC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63947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9948CC" w:rsidP="00C97CC9">
            <w:r>
              <w:t>Perforation of large intestine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9948CC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63947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9948CC" w:rsidP="00C97CC9">
            <w:r>
              <w:t>Perforation of large intestine , intraoperatively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9948CC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64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erforation of large intestine during stenting &lt; 36 hour prior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63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erforation of large intestine in non-tumor bearing bowel segment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69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erforation of large intestine in tumor bearing bowel segment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68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lastRenderedPageBreak/>
              <w:t>Perforation of large intestine in unknown bowel segment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67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9948CC" w:rsidP="00C97CC9">
            <w:proofErr w:type="spellStart"/>
            <w:r>
              <w:t>Perineural</w:t>
            </w:r>
            <w:proofErr w:type="spellEnd"/>
            <w:r>
              <w:t xml:space="preserve"> invasion by tumor present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9948CC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83085</w:t>
            </w:r>
          </w:p>
        </w:tc>
      </w:tr>
      <w:tr w:rsidR="00C97CC9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9948CC" w:rsidP="00C97CC9">
            <w:r>
              <w:t>Peripheral ligation of ileocolic artery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9948CC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45</w:t>
            </w:r>
          </w:p>
        </w:tc>
      </w:tr>
      <w:tr w:rsidR="00C97CC9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97CC9" w:rsidRDefault="009948CC" w:rsidP="00C97CC9">
            <w:r>
              <w:t>Peripheral ligation of superior rectal artery</w:t>
            </w:r>
          </w:p>
        </w:tc>
        <w:tc>
          <w:tcPr>
            <w:tcW w:w="2410" w:type="dxa"/>
          </w:tcPr>
          <w:p w:rsidR="00C97CC9" w:rsidRDefault="00C97CC9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97CC9" w:rsidRDefault="009948CC" w:rsidP="00C9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39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C97CC9">
            <w:r>
              <w:t>Permanent colostomy</w:t>
            </w:r>
          </w:p>
        </w:tc>
        <w:tc>
          <w:tcPr>
            <w:tcW w:w="2410" w:type="dxa"/>
          </w:tcPr>
          <w:p w:rsidR="009948CC" w:rsidRDefault="009948CC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9948CC" w:rsidRDefault="009948CC" w:rsidP="00C9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24467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ermanent ileostom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79534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M1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33703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0</w:t>
            </w:r>
            <w:r w:rsidRPr="00C5277D"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71446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1</w:t>
            </w:r>
            <w:r w:rsidRPr="00C5277D"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63665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1</w:t>
            </w:r>
            <w:r w:rsidRPr="00C5277D">
              <w:t xml:space="preserve"> category</w:t>
            </w:r>
            <w:r>
              <w:t>, however several categories designated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00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1</w:t>
            </w:r>
            <w:r w:rsidRPr="00C5277D">
              <w:t xml:space="preserve"> category</w:t>
            </w:r>
            <w:r>
              <w:t>, however several stages designated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04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1a</w:t>
            </w:r>
            <w:r w:rsidRPr="00C5277D"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482826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1b</w:t>
            </w:r>
            <w:r w:rsidRPr="00C5277D"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482360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1c</w:t>
            </w:r>
            <w:r w:rsidRPr="00C5277D"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483202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2</w:t>
            </w:r>
            <w:r w:rsidRPr="00C5277D"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35791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2</w:t>
            </w:r>
            <w:r w:rsidRPr="00C5277D">
              <w:t xml:space="preserve"> category</w:t>
            </w:r>
            <w:r>
              <w:t>, however several categories designated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99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2</w:t>
            </w:r>
            <w:r w:rsidRPr="00C5277D">
              <w:t xml:space="preserve"> category</w:t>
            </w:r>
            <w:r>
              <w:t>, however several stages designated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03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2a</w:t>
            </w:r>
            <w:r w:rsidRPr="00C5277D"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483686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N2b</w:t>
            </w:r>
            <w:r w:rsidRPr="00C5277D"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481863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proofErr w:type="spellStart"/>
            <w:r>
              <w:t>pNX</w:t>
            </w:r>
            <w:proofErr w:type="spellEnd"/>
            <w:r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82531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9948CC" w:rsidP="009948CC">
            <w:r>
              <w:t>Positron emission tomograph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05790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r>
              <w:t>Postoperative anastomotic leak grade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50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r>
              <w:t>Postoperative complicati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00243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r>
              <w:t>Postoperative complication of anastomosis or stoma of gastrointestinal tract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136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r>
              <w:t>Postoperative intestinal obstructi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40367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r>
              <w:t>Postoperative medical complicati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46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r>
              <w:t>Postoperative medical complication: Other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47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r>
              <w:t>Postoperative state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8485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r>
              <w:t>Postoperative surgical complicati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52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r>
              <w:t>Postoperative surgical complication: Other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53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proofErr w:type="spellStart"/>
            <w:r>
              <w:t>Postprocedural</w:t>
            </w:r>
            <w:proofErr w:type="spellEnd"/>
            <w:r>
              <w:t xml:space="preserve"> abscess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712819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proofErr w:type="spellStart"/>
            <w:r>
              <w:t>Postprocedural</w:t>
            </w:r>
            <w:proofErr w:type="spellEnd"/>
            <w:r>
              <w:t xml:space="preserve"> infecti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8F0D89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712821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8F0D89" w:rsidP="009948CC">
            <w:proofErr w:type="spellStart"/>
            <w:r>
              <w:t>Postprocedural</w:t>
            </w:r>
            <w:proofErr w:type="spellEnd"/>
            <w:r w:rsidR="007D7586">
              <w:t xml:space="preserve"> intraabdominal abscess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046640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712818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proofErr w:type="spellStart"/>
            <w:r>
              <w:t>Postprocedural</w:t>
            </w:r>
            <w:proofErr w:type="spellEnd"/>
            <w:r>
              <w:t xml:space="preserve"> respiratory disorders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24127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proofErr w:type="spellStart"/>
            <w:r>
              <w:t>Postprocedural</w:t>
            </w:r>
            <w:proofErr w:type="spellEnd"/>
            <w:r>
              <w:t xml:space="preserve"> state finding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4239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reparation of bowel for procedure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74335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rimary surgeon: Certified colorectal surge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73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rimary surgeon: Nurse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72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rimary surgeon: Other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71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rimary surgeon: Resident surge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68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rimary surgeon: Surgeon / Surgical gastroenterologist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470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rimary surgeon: Unknown, procedure performed at other department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469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T0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18531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T1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07195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T2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17143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T2 category, however several categories designated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97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T3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34703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t>pT3 category, however several categories designated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96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r>
              <w:lastRenderedPageBreak/>
              <w:t>pT4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66213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7D7586" w:rsidP="009948CC">
            <w:r>
              <w:t>pT4 category, however several categories designated</w:t>
            </w:r>
          </w:p>
        </w:tc>
        <w:tc>
          <w:tcPr>
            <w:tcW w:w="2410" w:type="dxa"/>
          </w:tcPr>
          <w:p w:rsidR="007D7586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95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7D7586" w:rsidP="009948CC">
            <w:r>
              <w:t>pT4a category</w:t>
            </w:r>
          </w:p>
        </w:tc>
        <w:tc>
          <w:tcPr>
            <w:tcW w:w="2410" w:type="dxa"/>
          </w:tcPr>
          <w:p w:rsidR="007D7586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482367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7D7586" w:rsidP="009948CC">
            <w:r>
              <w:t>pT4b category</w:t>
            </w:r>
          </w:p>
        </w:tc>
        <w:tc>
          <w:tcPr>
            <w:tcW w:w="2410" w:type="dxa"/>
          </w:tcPr>
          <w:p w:rsidR="007D7586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7D7586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483194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7D7586" w:rsidP="009948CC">
            <w:proofErr w:type="spellStart"/>
            <w:r>
              <w:t>pTX</w:t>
            </w:r>
            <w:proofErr w:type="spellEnd"/>
            <w:r>
              <w:t xml:space="preserve"> catego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7D7586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82266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D71FC4" w:rsidP="009948CC">
            <w:r>
              <w:t>Pulmonary insufficiency following surgery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D71FC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24117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D71FC4" w:rsidP="009948CC">
            <w:r>
              <w:t>Radiation oncology AND/OR radiotherapy</w:t>
            </w:r>
          </w:p>
        </w:tc>
        <w:tc>
          <w:tcPr>
            <w:tcW w:w="2410" w:type="dxa"/>
          </w:tcPr>
          <w:p w:rsidR="009948CC" w:rsidRDefault="00D71FC4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9948CC" w:rsidRDefault="00D71FC4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29715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D71FC4" w:rsidP="009948CC">
            <w:r>
              <w:t>Radical excisi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D71FC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67296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D71FC4" w:rsidP="009948CC">
            <w:r>
              <w:t>Radiofrequency ablation of lesion of liver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D71FC4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491520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D71FC4" w:rsidP="009948CC">
            <w:r>
              <w:t>Re-operation: Exploratory laparotomy due to suspicion of complication, but no complication found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D71FC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51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D71FC4" w:rsidP="009948CC">
            <w:r>
              <w:t>Rectal bowel preparati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D71FC4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39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D71FC4" w:rsidP="009948CC">
            <w:r>
              <w:t>Rectal irrigation</w:t>
            </w:r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D71FC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02150</w:t>
            </w:r>
          </w:p>
        </w:tc>
      </w:tr>
      <w:tr w:rsidR="009948CC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D71FC4" w:rsidP="009948CC">
            <w:r>
              <w:t>Rectal tumor distance from anal verge by MRI</w:t>
            </w:r>
          </w:p>
        </w:tc>
        <w:tc>
          <w:tcPr>
            <w:tcW w:w="2410" w:type="dxa"/>
          </w:tcPr>
          <w:p w:rsidR="009948CC" w:rsidRDefault="00D71FC4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9948CC" w:rsidRDefault="00D71FC4" w:rsidP="009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23</w:t>
            </w:r>
          </w:p>
        </w:tc>
      </w:tr>
      <w:tr w:rsidR="009948CC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948CC" w:rsidRDefault="00D71FC4" w:rsidP="009948CC">
            <w:r>
              <w:t xml:space="preserve">Rectal tumor distance from anal verge by stiff </w:t>
            </w:r>
            <w:proofErr w:type="spellStart"/>
            <w:r>
              <w:t>rectoscope</w:t>
            </w:r>
            <w:proofErr w:type="spellEnd"/>
          </w:p>
        </w:tc>
        <w:tc>
          <w:tcPr>
            <w:tcW w:w="2410" w:type="dxa"/>
          </w:tcPr>
          <w:p w:rsidR="009948CC" w:rsidRDefault="009948CC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9948CC" w:rsidRDefault="00D71FC4" w:rsidP="009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24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D71FC4" w:rsidP="007D7586">
            <w:r>
              <w:t>Recurrent tumor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D71FC4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97297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D71FC4" w:rsidP="007D7586">
            <w:r>
              <w:t>Referral to oncologist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D71FC4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84352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D71FC4" w:rsidP="007D7586">
            <w:r>
              <w:t>Regional lymph nodes examined [#] Specimen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D71FC4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3500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D71FC4" w:rsidP="007D7586">
            <w:r>
              <w:t xml:space="preserve">Resection plane of colon, </w:t>
            </w:r>
            <w:proofErr w:type="spellStart"/>
            <w:r>
              <w:t>intramesocolic</w:t>
            </w:r>
            <w:proofErr w:type="spellEnd"/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D71FC4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309</w:t>
            </w:r>
          </w:p>
        </w:tc>
      </w:tr>
      <w:tr w:rsidR="00D71FC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D71FC4" w:rsidRDefault="00D71FC4" w:rsidP="00D71FC4">
            <w:r>
              <w:t xml:space="preserve">Resection plane of colon, </w:t>
            </w:r>
            <w:proofErr w:type="spellStart"/>
            <w:r>
              <w:t>mesocolic</w:t>
            </w:r>
            <w:proofErr w:type="spellEnd"/>
          </w:p>
        </w:tc>
        <w:tc>
          <w:tcPr>
            <w:tcW w:w="2410" w:type="dxa"/>
          </w:tcPr>
          <w:p w:rsidR="00D71FC4" w:rsidRDefault="00D71FC4" w:rsidP="00D71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D71FC4" w:rsidRDefault="00D71FC4" w:rsidP="00D71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308</w:t>
            </w:r>
          </w:p>
        </w:tc>
      </w:tr>
      <w:tr w:rsidR="00D71FC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D71FC4" w:rsidRDefault="00D71FC4" w:rsidP="00D71FC4">
            <w:r>
              <w:t xml:space="preserve">Resection plane of colon, </w:t>
            </w:r>
            <w:proofErr w:type="spellStart"/>
            <w:r>
              <w:t>muscularis</w:t>
            </w:r>
            <w:proofErr w:type="spellEnd"/>
            <w:r>
              <w:t xml:space="preserve"> </w:t>
            </w:r>
            <w:proofErr w:type="spellStart"/>
            <w:r>
              <w:t>propria</w:t>
            </w:r>
            <w:proofErr w:type="spellEnd"/>
          </w:p>
        </w:tc>
        <w:tc>
          <w:tcPr>
            <w:tcW w:w="2410" w:type="dxa"/>
          </w:tcPr>
          <w:p w:rsidR="00D71FC4" w:rsidRDefault="00D71FC4" w:rsidP="00D71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D71FC4" w:rsidRDefault="00D71FC4" w:rsidP="00D71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307</w:t>
            </w:r>
          </w:p>
        </w:tc>
      </w:tr>
      <w:tr w:rsidR="00D71FC4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D71FC4" w:rsidRDefault="00D71FC4" w:rsidP="00D71FC4">
            <w:r>
              <w:t>Resection plane of colon, extra-</w:t>
            </w:r>
            <w:proofErr w:type="spellStart"/>
            <w:r>
              <w:t>levator</w:t>
            </w:r>
            <w:proofErr w:type="spellEnd"/>
            <w:r>
              <w:t xml:space="preserve"> plane</w:t>
            </w:r>
          </w:p>
        </w:tc>
        <w:tc>
          <w:tcPr>
            <w:tcW w:w="2410" w:type="dxa"/>
          </w:tcPr>
          <w:p w:rsidR="00D71FC4" w:rsidRDefault="00D71FC4" w:rsidP="00D71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D71FC4" w:rsidRDefault="00D71FC4" w:rsidP="00D71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305</w:t>
            </w:r>
          </w:p>
        </w:tc>
      </w:tr>
      <w:tr w:rsidR="00D71FC4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D71FC4" w:rsidRDefault="00D71FC4" w:rsidP="00D71FC4">
            <w:r>
              <w:t xml:space="preserve">Resection plane of colon, </w:t>
            </w:r>
            <w:proofErr w:type="spellStart"/>
            <w:r>
              <w:t>Sphincteric</w:t>
            </w:r>
            <w:proofErr w:type="spellEnd"/>
            <w:r>
              <w:t xml:space="preserve"> plane</w:t>
            </w:r>
          </w:p>
        </w:tc>
        <w:tc>
          <w:tcPr>
            <w:tcW w:w="2410" w:type="dxa"/>
          </w:tcPr>
          <w:p w:rsidR="00D71FC4" w:rsidRDefault="00D71FC4" w:rsidP="00D71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D71FC4" w:rsidRDefault="00D71FC4" w:rsidP="00D71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306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D71FC4" w:rsidP="007D7586">
            <w:r>
              <w:t>Residual tumor stage finding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D71FC4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00139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D71FC4" w:rsidP="007D7586">
            <w:r>
              <w:t>Residual</w:t>
            </w:r>
            <w:r w:rsidR="004D17C2">
              <w:t xml:space="preserve"> tumor stage R0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21182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Residual tumor stage R1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75704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Residual tumor stage R2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81832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atellite nodules [#] in Colorectal cancer specimen by Light microscop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203352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atellite nodules [Presence] in Colorectal cancer specimen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527709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ide-to-end anastomosis - action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36008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ide-to-side anastomosis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17964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ize Tumor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8102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mall intestine excision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30148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upport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55254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urgeon primary [Identifier]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6395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urge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21697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urgery performed by specialist colorectal surgeon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233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Surgical follow-up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79646</w:t>
            </w:r>
          </w:p>
        </w:tc>
      </w:tr>
      <w:tr w:rsidR="004D17C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4D17C2" w:rsidRDefault="004D17C2" w:rsidP="007D7586">
            <w:r>
              <w:t>Temporary colostomy</w:t>
            </w:r>
          </w:p>
        </w:tc>
        <w:tc>
          <w:tcPr>
            <w:tcW w:w="2410" w:type="dxa"/>
          </w:tcPr>
          <w:p w:rsidR="004D17C2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4D17C2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97515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Temporary ileostomy</w:t>
            </w:r>
          </w:p>
        </w:tc>
        <w:tc>
          <w:tcPr>
            <w:tcW w:w="2410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17329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Transfusion of blood product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24656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TRUS T category cannot be assessed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220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Tumor budding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95917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Tumor Deposits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4D17C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918596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4D17C2" w:rsidP="007D7586">
            <w:r>
              <w:t>Tumor invades abdominal cavity structure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33769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Tumor invasion by direct extension from organ of origin to adjacent organ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57540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lastRenderedPageBreak/>
              <w:t>Tumor invasion finding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59956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Tumor penetrated serosa, perforation present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61166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 xml:space="preserve">Tumor regression grade a.m. </w:t>
            </w:r>
            <w:proofErr w:type="spellStart"/>
            <w:r>
              <w:t>Mandard</w:t>
            </w:r>
            <w:proofErr w:type="spellEnd"/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29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Under care of colorectal surgeon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24095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Under care of oncologist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813828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Venous (large vessel) extramural invasion by tumor present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41061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Venous (large vessel) extramural invasion by tumor present, both macroscopically and microscopicall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23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Venous (large vessel) extramural invasion by tumor present, microscopicall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22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Venous (large vessel) intramural invasion by tumor present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41188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Venous (large vessel) invasion by tumor present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84072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Ward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23217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WHO performance status scale</w:t>
            </w:r>
          </w:p>
        </w:tc>
        <w:tc>
          <w:tcPr>
            <w:tcW w:w="2410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laced by custom concept</w:t>
            </w: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62588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ypN0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98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ypN1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97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ypN1b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00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ypN1c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96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ypN2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95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proofErr w:type="spellStart"/>
            <w:r>
              <w:t>ypNx</w:t>
            </w:r>
            <w:proofErr w:type="spellEnd"/>
            <w:r>
              <w:t xml:space="preserve">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CB6AF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94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CB6AF2" w:rsidP="007D7586">
            <w:r>
              <w:t>ypT0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29034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93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290342" w:rsidP="007D7586">
            <w:r>
              <w:t>ypT1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29034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92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290342" w:rsidP="007D7586">
            <w:r>
              <w:t>ypT2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29034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91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290342" w:rsidP="007D7586">
            <w:r>
              <w:t>ypT2 category, however several categories designated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29034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90</w:t>
            </w:r>
          </w:p>
        </w:tc>
      </w:tr>
      <w:tr w:rsidR="007D7586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290342" w:rsidP="007D7586">
            <w:r>
              <w:t>ypT3 category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290342" w:rsidP="007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89</w:t>
            </w:r>
          </w:p>
        </w:tc>
      </w:tr>
      <w:tr w:rsidR="007D7586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7D7586" w:rsidRDefault="00290342" w:rsidP="007D7586">
            <w:r>
              <w:t>ypT3 category, however several categories designated</w:t>
            </w:r>
          </w:p>
        </w:tc>
        <w:tc>
          <w:tcPr>
            <w:tcW w:w="2410" w:type="dxa"/>
          </w:tcPr>
          <w:p w:rsidR="007D7586" w:rsidRDefault="007D7586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7D7586" w:rsidRDefault="00290342" w:rsidP="007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8647483388</w:t>
            </w:r>
          </w:p>
        </w:tc>
      </w:tr>
      <w:tr w:rsidR="00CB6AF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B6AF2" w:rsidRDefault="00290342" w:rsidP="00290342">
            <w:r>
              <w:t>ypT4 category</w:t>
            </w:r>
          </w:p>
        </w:tc>
        <w:tc>
          <w:tcPr>
            <w:tcW w:w="2410" w:type="dxa"/>
          </w:tcPr>
          <w:p w:rsidR="00CB6AF2" w:rsidRDefault="00CB6AF2" w:rsidP="0029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B6AF2" w:rsidRDefault="00290342" w:rsidP="0029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87</w:t>
            </w:r>
          </w:p>
        </w:tc>
      </w:tr>
      <w:tr w:rsidR="00CB6AF2" w:rsidTr="00290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B6AF2" w:rsidRDefault="00290342" w:rsidP="00290342">
            <w:r>
              <w:t>ypT4 category, however several categories designated</w:t>
            </w:r>
          </w:p>
        </w:tc>
        <w:tc>
          <w:tcPr>
            <w:tcW w:w="2410" w:type="dxa"/>
          </w:tcPr>
          <w:p w:rsidR="00CB6AF2" w:rsidRDefault="00CB6AF2" w:rsidP="0029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B6AF2" w:rsidRDefault="00290342" w:rsidP="0029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4833</w:t>
            </w:r>
          </w:p>
        </w:tc>
      </w:tr>
      <w:tr w:rsidR="00CB6AF2" w:rsidTr="0029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CB6AF2" w:rsidRDefault="00290342" w:rsidP="00290342">
            <w:proofErr w:type="spellStart"/>
            <w:r>
              <w:t>ypTx</w:t>
            </w:r>
            <w:proofErr w:type="spellEnd"/>
            <w:r>
              <w:t xml:space="preserve"> category</w:t>
            </w:r>
          </w:p>
        </w:tc>
        <w:tc>
          <w:tcPr>
            <w:tcW w:w="2410" w:type="dxa"/>
          </w:tcPr>
          <w:p w:rsidR="00CB6AF2" w:rsidRDefault="00CB6AF2" w:rsidP="0029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B6AF2" w:rsidRDefault="00290342" w:rsidP="0029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7483385</w:t>
            </w:r>
          </w:p>
        </w:tc>
      </w:tr>
    </w:tbl>
    <w:p w:rsidR="005549E4" w:rsidRPr="00447CC8" w:rsidRDefault="005549E4" w:rsidP="00447CC8">
      <w:pPr>
        <w:rPr>
          <w:b/>
        </w:rPr>
      </w:pPr>
    </w:p>
    <w:p w:rsidR="00447CC8" w:rsidRDefault="005A18BE" w:rsidP="00447CC8">
      <w:pPr>
        <w:pStyle w:val="Overskrift2"/>
      </w:pPr>
      <w:r>
        <w:t>High covariate value variables (20 out of 245 positive covariate values)</w:t>
      </w:r>
    </w:p>
    <w:tbl>
      <w:tblPr>
        <w:tblStyle w:val="Gittertabel2"/>
        <w:tblW w:w="9356" w:type="dxa"/>
        <w:tblLook w:val="04A0" w:firstRow="1" w:lastRow="0" w:firstColumn="1" w:lastColumn="0" w:noHBand="0" w:noVBand="1"/>
      </w:tblPr>
      <w:tblGrid>
        <w:gridCol w:w="3544"/>
        <w:gridCol w:w="1418"/>
        <w:gridCol w:w="1275"/>
        <w:gridCol w:w="1190"/>
        <w:gridCol w:w="1929"/>
      </w:tblGrid>
      <w:tr w:rsidR="005D1ED8" w:rsidRPr="00290342" w:rsidTr="00F06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name</w:t>
            </w:r>
          </w:p>
        </w:tc>
        <w:tc>
          <w:tcPr>
            <w:tcW w:w="1418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value</w:t>
            </w:r>
          </w:p>
        </w:tc>
        <w:tc>
          <w:tcPr>
            <w:tcW w:w="1275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count</w:t>
            </w:r>
          </w:p>
        </w:tc>
        <w:tc>
          <w:tcPr>
            <w:tcW w:w="1190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mean</w:t>
            </w:r>
          </w:p>
        </w:tc>
        <w:tc>
          <w:tcPr>
            <w:tcW w:w="1929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standard deviation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Pulmonary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edema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1.76007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45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12837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07935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Sepsis</w:t>
            </w:r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925131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406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66752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222976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A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ge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group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>:  90-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>94</w:t>
            </w:r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912581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728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69748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82201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eastAsia="da-DK"/>
              </w:rPr>
            </w:pPr>
            <w:r w:rsidRPr="008B5BC2">
              <w:rPr>
                <w:rFonts w:eastAsia="Times New Roman"/>
                <w:color w:val="000000"/>
                <w:lang w:eastAsia="da-DK"/>
              </w:rPr>
              <w:t>Pneumonitis due to inhaled substance</w:t>
            </w:r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765249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00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21823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34261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A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ge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group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>:  85-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>89</w:t>
            </w:r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731065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2696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8742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251606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D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>obutam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682698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98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23534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42372</w:t>
            </w:r>
          </w:p>
        </w:tc>
      </w:tr>
      <w:tr w:rsidR="00FD5711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 xml:space="preserve">Age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group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>: 95-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>99</w:t>
            </w:r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639054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88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13265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94318</w:t>
            </w:r>
          </w:p>
        </w:tc>
      </w:tr>
      <w:tr w:rsidR="00FD5711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ASA Score 4</w:t>
            </w:r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624146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805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09542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273614</w:t>
            </w:r>
          </w:p>
        </w:tc>
      </w:tr>
      <w:tr w:rsidR="00E25ECB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Cerebrovascular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accident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577825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280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27813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1521</w:t>
            </w:r>
          </w:p>
        </w:tc>
      </w:tr>
      <w:tr w:rsidR="00E25ECB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A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ge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group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>: 80-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>84</w:t>
            </w:r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484208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4755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24647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213661</w:t>
            </w:r>
          </w:p>
        </w:tc>
      </w:tr>
      <w:tr w:rsidR="00E25ECB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lastRenderedPageBreak/>
              <w:t>Renal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failure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syndrom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434572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10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1626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03889</w:t>
            </w:r>
          </w:p>
        </w:tc>
      </w:tr>
      <w:tr w:rsidR="00E25ECB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Bacterial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pneumonia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29034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290342">
              <w:rPr>
                <w:rFonts w:eastAsia="Times New Roman"/>
                <w:color w:val="000000"/>
                <w:lang w:val="da-DK" w:eastAsia="da-DK"/>
              </w:rPr>
              <w:t>0.434533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215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20967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98738</w:t>
            </w:r>
          </w:p>
        </w:tc>
      </w:tr>
      <w:tr w:rsidR="00E25ECB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E25ECB" w:rsidRPr="008B5BC2" w:rsidRDefault="00E25ECB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Emergency operation</w:t>
            </w:r>
          </w:p>
        </w:tc>
        <w:tc>
          <w:tcPr>
            <w:tcW w:w="1418" w:type="dxa"/>
            <w:noWrap/>
            <w:vAlign w:val="bottom"/>
          </w:tcPr>
          <w:p w:rsidR="00E25ECB" w:rsidRPr="0029034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3127</w:t>
            </w:r>
          </w:p>
        </w:tc>
        <w:tc>
          <w:tcPr>
            <w:tcW w:w="1275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4279</w:t>
            </w:r>
          </w:p>
        </w:tc>
        <w:tc>
          <w:tcPr>
            <w:tcW w:w="1190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3757</w:t>
            </w:r>
          </w:p>
        </w:tc>
        <w:tc>
          <w:tcPr>
            <w:tcW w:w="1929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47097</w:t>
            </w:r>
          </w:p>
        </w:tc>
      </w:tr>
      <w:tr w:rsidR="00E25ECB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E25ECB" w:rsidRDefault="00E25ECB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 xml:space="preserve">MX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category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E25ECB" w:rsidRPr="00290342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29015</w:t>
            </w:r>
          </w:p>
        </w:tc>
        <w:tc>
          <w:tcPr>
            <w:tcW w:w="1275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10386</w:t>
            </w:r>
          </w:p>
        </w:tc>
        <w:tc>
          <w:tcPr>
            <w:tcW w:w="1190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28199</w:t>
            </w:r>
          </w:p>
        </w:tc>
        <w:tc>
          <w:tcPr>
            <w:tcW w:w="1929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-0.031</w:t>
            </w:r>
          </w:p>
        </w:tc>
      </w:tr>
      <w:tr w:rsidR="00FD5711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FD5711" w:rsidRDefault="00FD5711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ASA Score 3</w:t>
            </w:r>
          </w:p>
        </w:tc>
        <w:tc>
          <w:tcPr>
            <w:tcW w:w="1418" w:type="dxa"/>
            <w:noWrap/>
            <w:vAlign w:val="bottom"/>
          </w:tcPr>
          <w:p w:rsidR="00FD5711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23757</w:t>
            </w:r>
          </w:p>
        </w:tc>
        <w:tc>
          <w:tcPr>
            <w:tcW w:w="1275" w:type="dxa"/>
            <w:noWrap/>
            <w:vAlign w:val="bottom"/>
          </w:tcPr>
          <w:p w:rsidR="00FD5711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8208</w:t>
            </w:r>
          </w:p>
        </w:tc>
        <w:tc>
          <w:tcPr>
            <w:tcW w:w="1190" w:type="dxa"/>
            <w:noWrap/>
            <w:vAlign w:val="bottom"/>
          </w:tcPr>
          <w:p w:rsidR="00FD5711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47796</w:t>
            </w:r>
          </w:p>
        </w:tc>
        <w:tc>
          <w:tcPr>
            <w:tcW w:w="1929" w:type="dxa"/>
            <w:noWrap/>
            <w:vAlign w:val="bottom"/>
          </w:tcPr>
          <w:p w:rsidR="00FD5711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39734</w:t>
            </w:r>
          </w:p>
        </w:tc>
      </w:tr>
      <w:tr w:rsidR="00E25ECB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E25ECB" w:rsidRDefault="00E25ECB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Transverse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colostomy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E25ECB" w:rsidRPr="00290342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28601</w:t>
            </w:r>
          </w:p>
        </w:tc>
        <w:tc>
          <w:tcPr>
            <w:tcW w:w="1275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530</w:t>
            </w:r>
          </w:p>
        </w:tc>
        <w:tc>
          <w:tcPr>
            <w:tcW w:w="1190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05648</w:t>
            </w:r>
          </w:p>
        </w:tc>
        <w:tc>
          <w:tcPr>
            <w:tcW w:w="1929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17243</w:t>
            </w:r>
          </w:p>
        </w:tc>
      </w:tr>
      <w:tr w:rsidR="00E25ECB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E25ECB" w:rsidRDefault="00E25ECB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Atrial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arrhythmia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E25ECB" w:rsidRPr="0029034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23579</w:t>
            </w:r>
          </w:p>
        </w:tc>
        <w:tc>
          <w:tcPr>
            <w:tcW w:w="1275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3837</w:t>
            </w:r>
          </w:p>
        </w:tc>
        <w:tc>
          <w:tcPr>
            <w:tcW w:w="1190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22465</w:t>
            </w:r>
          </w:p>
        </w:tc>
        <w:tc>
          <w:tcPr>
            <w:tcW w:w="1929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23606</w:t>
            </w:r>
          </w:p>
        </w:tc>
      </w:tr>
      <w:tr w:rsidR="00FD5711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FD5711" w:rsidRDefault="00FD5711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Chronic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obstructive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pulmonary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diseas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FD5711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21685</w:t>
            </w:r>
          </w:p>
        </w:tc>
        <w:tc>
          <w:tcPr>
            <w:tcW w:w="1275" w:type="dxa"/>
            <w:noWrap/>
            <w:vAlign w:val="bottom"/>
          </w:tcPr>
          <w:p w:rsidR="00FD5711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1545</w:t>
            </w:r>
          </w:p>
        </w:tc>
        <w:tc>
          <w:tcPr>
            <w:tcW w:w="1190" w:type="dxa"/>
            <w:noWrap/>
            <w:vAlign w:val="bottom"/>
          </w:tcPr>
          <w:p w:rsidR="00FD5711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09243</w:t>
            </w:r>
          </w:p>
        </w:tc>
        <w:tc>
          <w:tcPr>
            <w:tcW w:w="1929" w:type="dxa"/>
            <w:noWrap/>
            <w:vAlign w:val="bottom"/>
          </w:tcPr>
          <w:p w:rsidR="00FD5711" w:rsidRDefault="00FD5711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14566</w:t>
            </w:r>
          </w:p>
        </w:tc>
      </w:tr>
      <w:tr w:rsidR="00E25ECB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E25ECB" w:rsidRDefault="00E25ECB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Laparotomy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E25ECB" w:rsidRPr="0029034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1827</w:t>
            </w:r>
          </w:p>
        </w:tc>
        <w:tc>
          <w:tcPr>
            <w:tcW w:w="1275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19353</w:t>
            </w:r>
          </w:p>
        </w:tc>
        <w:tc>
          <w:tcPr>
            <w:tcW w:w="1190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82499</w:t>
            </w:r>
          </w:p>
        </w:tc>
        <w:tc>
          <w:tcPr>
            <w:tcW w:w="1929" w:type="dxa"/>
            <w:noWrap/>
            <w:vAlign w:val="bottom"/>
          </w:tcPr>
          <w:p w:rsidR="00E25ECB" w:rsidRPr="008B5BC2" w:rsidRDefault="00FD5711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0.45339</w:t>
            </w:r>
          </w:p>
        </w:tc>
      </w:tr>
    </w:tbl>
    <w:p w:rsidR="00290342" w:rsidRPr="00290342" w:rsidRDefault="00290342" w:rsidP="00290342"/>
    <w:p w:rsidR="005A18BE" w:rsidRDefault="005A18BE" w:rsidP="005A18BE">
      <w:pPr>
        <w:pStyle w:val="Overskrift2"/>
      </w:pPr>
      <w:r>
        <w:t>Low</w:t>
      </w:r>
      <w:r>
        <w:t xml:space="preserve"> covariate value v</w:t>
      </w:r>
      <w:r>
        <w:t>ariables (20 out of 231</w:t>
      </w:r>
      <w:bookmarkStart w:id="0" w:name="_GoBack"/>
      <w:bookmarkEnd w:id="0"/>
      <w:r>
        <w:t xml:space="preserve"> negative</w:t>
      </w:r>
      <w:r>
        <w:t xml:space="preserve"> covariate values)</w:t>
      </w:r>
    </w:p>
    <w:tbl>
      <w:tblPr>
        <w:tblStyle w:val="Gittertabel2"/>
        <w:tblW w:w="9356" w:type="dxa"/>
        <w:tblLook w:val="04A0" w:firstRow="1" w:lastRow="0" w:firstColumn="1" w:lastColumn="0" w:noHBand="0" w:noVBand="1"/>
      </w:tblPr>
      <w:tblGrid>
        <w:gridCol w:w="3544"/>
        <w:gridCol w:w="1418"/>
        <w:gridCol w:w="1275"/>
        <w:gridCol w:w="1190"/>
        <w:gridCol w:w="1929"/>
      </w:tblGrid>
      <w:tr w:rsidR="005D1ED8" w:rsidRPr="00290342" w:rsidTr="00F06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name</w:t>
            </w:r>
          </w:p>
        </w:tc>
        <w:tc>
          <w:tcPr>
            <w:tcW w:w="1418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value</w:t>
            </w:r>
          </w:p>
        </w:tc>
        <w:tc>
          <w:tcPr>
            <w:tcW w:w="1275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count</w:t>
            </w:r>
          </w:p>
        </w:tc>
        <w:tc>
          <w:tcPr>
            <w:tcW w:w="1190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mean</w:t>
            </w:r>
          </w:p>
        </w:tc>
        <w:tc>
          <w:tcPr>
            <w:tcW w:w="1929" w:type="dxa"/>
            <w:shd w:val="clear" w:color="auto" w:fill="808080" w:themeFill="background1" w:themeFillShade="80"/>
            <w:noWrap/>
            <w:hideMark/>
          </w:tcPr>
          <w:p w:rsidR="005D1ED8" w:rsidRPr="00290342" w:rsidRDefault="005D1ED8" w:rsidP="00F0641A">
            <w:pPr>
              <w:spacing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290342">
              <w:rPr>
                <w:color w:val="FFFFFF" w:themeColor="background1"/>
              </w:rPr>
              <w:t>Covariate standard deviation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Endoscopic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procedure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89063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275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07702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14739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ASA Score 1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78645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7148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42362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8365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 xml:space="preserve">Age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group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>: 50-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>54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57379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542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07702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17249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Never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smoked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tobacco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44142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9550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40779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5501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eastAsia="da-DK"/>
              </w:rPr>
            </w:pPr>
            <w:r w:rsidRPr="008B5BC2">
              <w:rPr>
                <w:rFonts w:eastAsia="Times New Roman"/>
                <w:color w:val="000000"/>
                <w:lang w:eastAsia="da-DK"/>
              </w:rPr>
              <w:t xml:space="preserve">Varicose veins of lower extremity 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4211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2360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41934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08708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A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ge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group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>: 55-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>59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8343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2591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20967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18977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eastAsia="da-DK"/>
              </w:rPr>
            </w:pPr>
            <w:r w:rsidRPr="008B5BC2">
              <w:rPr>
                <w:rFonts w:eastAsia="Times New Roman"/>
                <w:color w:val="000000"/>
                <w:lang w:eastAsia="da-DK"/>
              </w:rPr>
              <w:t xml:space="preserve">Local </w:t>
            </w:r>
            <w:proofErr w:type="spellStart"/>
            <w:r w:rsidRPr="008B5BC2">
              <w:rPr>
                <w:rFonts w:eastAsia="Times New Roman"/>
                <w:color w:val="000000"/>
                <w:lang w:eastAsia="da-DK"/>
              </w:rPr>
              <w:t>macroradical</w:t>
            </w:r>
            <w:proofErr w:type="spellEnd"/>
            <w:r w:rsidRPr="008B5BC2">
              <w:rPr>
                <w:rFonts w:eastAsia="Times New Roman"/>
                <w:color w:val="000000"/>
                <w:lang w:eastAsia="da-DK"/>
              </w:rPr>
              <w:t xml:space="preserve"> excision of colorectal tumor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8028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9657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103979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4366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Colostomy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present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4238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914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07702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10798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AS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>A Score 2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3984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7245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306376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0396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Endoscopic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Mucosa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Resection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18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275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07702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14739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>
              <w:rPr>
                <w:rFonts w:eastAsia="Times New Roman"/>
                <w:color w:val="000000"/>
                <w:lang w:val="da-DK" w:eastAsia="da-DK"/>
              </w:rPr>
              <w:t>A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ge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group</w:t>
            </w:r>
            <w:proofErr w:type="spellEnd"/>
            <w:r>
              <w:rPr>
                <w:rFonts w:eastAsia="Times New Roman"/>
                <w:color w:val="000000"/>
                <w:lang w:val="da-DK" w:eastAsia="da-DK"/>
              </w:rPr>
              <w:t>:  60-</w:t>
            </w:r>
            <w:r w:rsidRPr="008B5BC2">
              <w:rPr>
                <w:rFonts w:eastAsia="Times New Roman"/>
                <w:color w:val="000000"/>
                <w:lang w:val="da-DK" w:eastAsia="da-DK"/>
              </w:rPr>
              <w:t>64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0988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3778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41078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19523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Retention of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ur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9488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361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05563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04114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Curati</w:t>
            </w:r>
            <w:r>
              <w:rPr>
                <w:rFonts w:eastAsia="Times New Roman"/>
                <w:color w:val="000000"/>
                <w:lang w:val="da-DK" w:eastAsia="da-DK"/>
              </w:rPr>
              <w:t>ve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procedure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intent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8375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24598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50107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3764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Laparoscopic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right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hemicolectomy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8265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3130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33376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1786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Electiv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7435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32787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864784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2548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Ex-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cigarette</w:t>
            </w:r>
            <w:proofErr w:type="spellEnd"/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smoker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6203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1066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207531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19484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 xml:space="preserve">Admission to </w:t>
            </w:r>
            <w:proofErr w:type="spellStart"/>
            <w:r w:rsidRPr="008B5BC2">
              <w:rPr>
                <w:rFonts w:eastAsia="Times New Roman"/>
                <w:color w:val="000000"/>
                <w:lang w:val="da-DK" w:eastAsia="da-DK"/>
              </w:rPr>
              <w:t>department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5767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988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68464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34231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val="da-DK" w:eastAsia="da-DK"/>
              </w:rPr>
            </w:pPr>
            <w:proofErr w:type="spellStart"/>
            <w:r>
              <w:rPr>
                <w:rFonts w:eastAsia="Times New Roman"/>
                <w:color w:val="000000"/>
                <w:lang w:val="da-DK" w:eastAsia="da-DK"/>
              </w:rPr>
              <w:t>Femal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572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6890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463415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03856</w:t>
            </w:r>
          </w:p>
        </w:tc>
      </w:tr>
      <w:tr w:rsidR="005D1ED8" w:rsidRPr="008B5BC2" w:rsidTr="00F06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eastAsia="da-DK"/>
              </w:rPr>
            </w:pPr>
            <w:r w:rsidRPr="008B5BC2">
              <w:rPr>
                <w:rFonts w:eastAsia="Times New Roman"/>
                <w:color w:val="000000"/>
                <w:lang w:eastAsia="da-DK"/>
              </w:rPr>
              <w:t>Alcohol consumption per week, 1-14 units per week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5082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5077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216517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36493</w:t>
            </w:r>
          </w:p>
        </w:tc>
      </w:tr>
      <w:tr w:rsidR="005D1ED8" w:rsidRPr="008B5BC2" w:rsidTr="00F064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bottom"/>
          </w:tcPr>
          <w:p w:rsidR="005D1ED8" w:rsidRPr="008B5BC2" w:rsidRDefault="005D1ED8" w:rsidP="00F0641A">
            <w:pPr>
              <w:rPr>
                <w:rFonts w:eastAsia="Times New Roman"/>
                <w:color w:val="000000"/>
                <w:lang w:eastAsia="da-DK"/>
              </w:rPr>
            </w:pPr>
            <w:r w:rsidRPr="008B5BC2">
              <w:rPr>
                <w:rFonts w:eastAsia="Times New Roman"/>
                <w:color w:val="000000"/>
                <w:lang w:eastAsia="da-DK"/>
              </w:rPr>
              <w:t>Budesonide 0.2 MG/ACTUAT Inhalation Powder</w:t>
            </w:r>
          </w:p>
        </w:tc>
        <w:tc>
          <w:tcPr>
            <w:tcW w:w="1418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24331</w:t>
            </w:r>
          </w:p>
        </w:tc>
        <w:tc>
          <w:tcPr>
            <w:tcW w:w="1275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1969</w:t>
            </w:r>
          </w:p>
        </w:tc>
        <w:tc>
          <w:tcPr>
            <w:tcW w:w="1190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0.052204</w:t>
            </w:r>
          </w:p>
        </w:tc>
        <w:tc>
          <w:tcPr>
            <w:tcW w:w="1929" w:type="dxa"/>
            <w:noWrap/>
            <w:vAlign w:val="bottom"/>
          </w:tcPr>
          <w:p w:rsidR="005D1ED8" w:rsidRPr="008B5BC2" w:rsidRDefault="005D1ED8" w:rsidP="00F064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da-DK" w:eastAsia="da-DK"/>
              </w:rPr>
            </w:pPr>
            <w:r w:rsidRPr="008B5BC2">
              <w:rPr>
                <w:rFonts w:eastAsia="Times New Roman"/>
                <w:color w:val="000000"/>
                <w:lang w:val="da-DK" w:eastAsia="da-DK"/>
              </w:rPr>
              <w:t>-0.01593</w:t>
            </w:r>
          </w:p>
        </w:tc>
      </w:tr>
    </w:tbl>
    <w:p w:rsidR="00447CC8" w:rsidRDefault="00447CC8" w:rsidP="00447CC8">
      <w:pPr>
        <w:pStyle w:val="Overskrift2"/>
      </w:pPr>
    </w:p>
    <w:p w:rsidR="00290342" w:rsidRPr="00290342" w:rsidRDefault="00290342" w:rsidP="00290342"/>
    <w:sectPr w:rsidR="00290342" w:rsidRPr="0029034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CC8"/>
    <w:rsid w:val="00046640"/>
    <w:rsid w:val="00290342"/>
    <w:rsid w:val="002F3B32"/>
    <w:rsid w:val="00374618"/>
    <w:rsid w:val="00447CC8"/>
    <w:rsid w:val="004763B3"/>
    <w:rsid w:val="004D17C2"/>
    <w:rsid w:val="0050739D"/>
    <w:rsid w:val="005549E4"/>
    <w:rsid w:val="005A18BE"/>
    <w:rsid w:val="005D1ED8"/>
    <w:rsid w:val="00646581"/>
    <w:rsid w:val="007C5463"/>
    <w:rsid w:val="007D7586"/>
    <w:rsid w:val="008B5BC2"/>
    <w:rsid w:val="008F0D89"/>
    <w:rsid w:val="009948CC"/>
    <w:rsid w:val="009D484C"/>
    <w:rsid w:val="00A5036E"/>
    <w:rsid w:val="00AC427D"/>
    <w:rsid w:val="00AE084F"/>
    <w:rsid w:val="00C97CC9"/>
    <w:rsid w:val="00CB6AF2"/>
    <w:rsid w:val="00D71FC4"/>
    <w:rsid w:val="00DE54E4"/>
    <w:rsid w:val="00E25ECB"/>
    <w:rsid w:val="00F63B77"/>
    <w:rsid w:val="00F674B2"/>
    <w:rsid w:val="00FD5711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983565-109B-48BB-8CB2-9327926C8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CC8"/>
    <w:rPr>
      <w:rFonts w:ascii="Times New Roman" w:hAnsi="Times New Roman" w:cs="Times New Roman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47CC8"/>
    <w:pPr>
      <w:keepNext/>
      <w:spacing w:before="120" w:after="0" w:line="480" w:lineRule="auto"/>
      <w:outlineLvl w:val="0"/>
    </w:pPr>
    <w:rPr>
      <w:rFonts w:eastAsia="Times New Roman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47CC8"/>
    <w:pPr>
      <w:outlineLvl w:val="1"/>
    </w:pPr>
    <w:rPr>
      <w:sz w:val="24"/>
      <w:u w:val="singl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47CC8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47CC8"/>
    <w:rPr>
      <w:rFonts w:ascii="Times New Roman" w:hAnsi="Times New Roman" w:cs="Times New Roman"/>
      <w:sz w:val="24"/>
      <w:u w:val="single"/>
      <w:lang w:val="en-US"/>
    </w:rPr>
  </w:style>
  <w:style w:type="table" w:styleId="Tabel-Gitter">
    <w:name w:val="Table Grid"/>
    <w:basedOn w:val="Tabel-Normal"/>
    <w:uiPriority w:val="39"/>
    <w:rsid w:val="00447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2">
    <w:name w:val="Grid Table 2"/>
    <w:basedOn w:val="Tabel-Normal"/>
    <w:uiPriority w:val="47"/>
    <w:rsid w:val="0029034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90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9034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0</TotalTime>
  <Pages>9</Pages>
  <Words>2598</Words>
  <Characters>15854</Characters>
  <Application>Microsoft Office Word</Application>
  <DocSecurity>0</DocSecurity>
  <Lines>132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8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Bendix Bräuner</dc:creator>
  <cp:keywords/>
  <dc:description/>
  <cp:lastModifiedBy>Karoline Bendix Bräuner</cp:lastModifiedBy>
  <cp:revision>8</cp:revision>
  <dcterms:created xsi:type="dcterms:W3CDTF">2022-12-22T11:31:00Z</dcterms:created>
  <dcterms:modified xsi:type="dcterms:W3CDTF">2022-12-25T22:42:00Z</dcterms:modified>
</cp:coreProperties>
</file>